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128E" w:rsidRDefault="0060128E" w:rsidP="006012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61A6" w:rsidRDefault="0060128E" w:rsidP="00E235A6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0128E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2852D3">
        <w:rPr>
          <w:rFonts w:ascii="Times New Roman" w:hAnsi="Times New Roman" w:cs="Times New Roman"/>
          <w:b/>
          <w:sz w:val="24"/>
          <w:szCs w:val="24"/>
        </w:rPr>
        <w:t>9</w:t>
      </w:r>
      <w:r w:rsidRPr="0060128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axonomic list of large mammal species at Swartkrans</w:t>
      </w:r>
      <w:r w:rsidR="00E235A6">
        <w:rPr>
          <w:rFonts w:ascii="Times New Roman" w:hAnsi="Times New Roman" w:cs="Times New Roman"/>
          <w:sz w:val="24"/>
          <w:szCs w:val="24"/>
        </w:rPr>
        <w:t xml:space="preserve">. Integrated data from </w:t>
      </w:r>
      <w:r w:rsidR="00E235A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kZSBSdWl0ZXI8L0F1dGhvcj48
WWVhcj4yMDAzPC9ZZWFyPjxSZWNOdW0+MTIyPC9SZWNOdW0+PERpc3BsYXlUZXh0PmRlIFJ1aXRl
ciAoMjAwMyk7IEhhbm9uIGV0IGFsLiAoMjAxOSk7IFZyYmEgKDE5NzRhKTsgVnJiYSAoMTk3NGIp
OyBXYXRzb24gKDE5OTMpPC9EaXNwbGF5VGV4dD48cmVjb3JkPjxyZWMtbnVtYmVyPjEyMjwvcmVj
LW51bWJlcj48Zm9yZWlnbi1rZXlzPjxrZXkgYXBwPSJFTiIgZGItaWQ9InJ6MmVmdnZ2c3Z2cGRs
ZXQwYTh4enRlaGVkc3hhMHN6cHZkeCIgdGltZXN0YW1wPSIxNjc4ODkxNzIwIj4xMjI8L2tleT48
L2ZvcmVpZ24ta2V5cz48cmVmLXR5cGUgbmFtZT0iSm91cm5hbCBBcnRpY2xlIj4xNzwvcmVmLXR5
cGU+PGNvbnRyaWJ1dG9ycz48YXV0aG9ycz48YXV0aG9yPmRlIFJ1aXRlciwgRGFycnlsPC9hdXRo
b3I+PC9hdXRob3JzPjwvY29udHJpYnV0b3JzPjx0aXRsZXM+PHRpdGxlPlJldmlzZWQgZmF1bmFs
IGxpc3RzIGZvciBNZW1iZXJzIDEtMyBvZiBTd2FydGtyYW5zLCBTb3V0aCBBZnJpY2E8L3RpdGxl
PjxzZWNvbmRhcnktdGl0bGU+QW5uYWxzIG9mIHRoZSBUcmFuc3ZhYWwgTXVzZXVtPC9zZWNvbmRh
cnktdGl0bGU+PC90aXRsZXM+PHBlcmlvZGljYWw+PGZ1bGwtdGl0bGU+QW5uYWxzIG9mIHRoZSBU
cmFuc3ZhYWwgTXVzZXVtPC9mdWxsLXRpdGxlPjwvcGVyaW9kaWNhbD48cGFnZXM+MjkgLSA0MTwv
cGFnZXM+PHZvbHVtZT40MDwvdm9sdW1lPjxkYXRlcz48eWVhcj4yMDAzPC95ZWFyPjwvZGF0ZXM+
PHVybHM+PC91cmxzPjwvcmVjb3JkPjwvQ2l0ZT48Q2l0ZSBBdXRob3JZZWFyPSIxIj48QXV0aG9y
Pkhhbm9uPC9BdXRob3I+PFllYXI+MjAxOTwvWWVhcj48UmVjTnVtPjcxMDwvUmVjTnVtPjxyZWNv
cmQ+PHJlYy1udW1iZXI+NzEwPC9yZWMtbnVtYmVyPjxmb3JlaWduLWtleXM+PGtleSBhcHA9IkVO
IiBkYi1pZD0icnoyZWZ2dnZzdnZwZGxldDBhOHh6dGVoZWRzeGEwc3pwdmR4IiB0aW1lc3RhbXA9
IjE3MzE0ODU5MDQiPjcxMDwva2V5PjwvZm9yZWlnbi1rZXlzPjxyZWYtdHlwZSBuYW1lPSJKb3Vy
bmFsIEFydGljbGUiPjE3PC9yZWYtdHlwZT48Y29udHJpYnV0b3JzPjxhdXRob3JzPjxhdXRob3I+
SGFub24sIFIuPC9hdXRob3I+PGF1dGhvcj5QYXRvdS1NYXRoaXMsIE0uPC9hdXRob3I+PGF1dGhv
cj5QZWFuLCBTLjwvYXV0aG9yPjxhdXRob3I+UHJhdCwgUy48L2F1dGhvcj48L2F1dGhvcnM+PC9j
b250cmlidXRvcnM+PHRpdGxlcz48dGl0bGU+UGFsZW9iaW9kaXZlcnNpdHkgYW5kIGxhcmdlIG1h
bW1hbCBhc3NvY2lhdGlvbnMgZHVyaW5nIHRoZSBMYXRlIFBsaW9jZW5lIGFuZCB0aGUgRWFybHkg
UGxlaXN0b2NlbmUgaW4gU291dGggQWZyaWNhIDwvdGl0bGU+PHNlY29uZGFyeS10aXRsZT5RdWF0
ZXJuYWlyZTwvc2Vjb25kYXJ5LXRpdGxlPjwvdGl0bGVzPjxwZXJpb2RpY2FsPjxmdWxsLXRpdGxl
PlF1YXRlcm5haXJlPC9mdWxsLXRpdGxlPjwvcGVyaW9kaWNhbD48cGFnZXM+MjQzIC0gMjU2PC9w
YWdlcz48dm9sdW1lPjMwPC92b2x1bWU+PG51bWJlcj4zPC9udW1iZXI+PGRhdGVzPjx5ZWFyPjIw
MTk8L3llYXI+PC9kYXRlcz48dXJscz48L3VybHM+PC9yZWNvcmQ+PC9DaXRlPjxDaXRlIEF1dGhv
clllYXI9IjEiPjxBdXRob3I+V2F0c29uPC9BdXRob3I+PFllYXI+MTk5MzwvWWVhcj48UmVjTnVt
PjE0MTwvUmVjTnVtPjxyZWNvcmQ+PHJlYy1udW1iZXI+MTQxPC9yZWMtbnVtYmVyPjxmb3JlaWdu
LWtleXM+PGtleSBhcHA9IkVOIiBkYi1pZD0icnoyZWZ2dnZzdnZwZGxldDBhOHh6dGVoZWRzeGEw
c3pwdmR4IiB0aW1lc3RhbXA9IjE2Nzg4OTE5ODMiPjE0MTwva2V5PjwvZm9yZWlnbi1rZXlzPjxy
ZWYtdHlwZSBuYW1lPSJCb29rIFNlY3Rpb24iPjU8L3JlZi10eXBlPjxjb250cmlidXRvcnM+PGF1
dGhvcnM+PGF1dGhvcj5XYXRzb24sIFYuPC9hdXRob3I+PC9hdXRob3JzPjxzZWNvbmRhcnktYXV0
aG9ycz48YXV0aG9yPkJyYWluLCBDLiBLLjwvYXV0aG9yPjwvc2Vjb25kYXJ5LWF1dGhvcnM+PC9j
b250cmlidXRvcnM+PHRpdGxlcz48dGl0bGU+Q29tcG9zaXRpb24gb2YgdGhlIFN3YXJ0a3JhbnMg
Ym9uZSBhY2N1bXVsYXRpb25zLCBpbiB0ZXJtcyBvZiBza2VsZXRhbCBwYXJ0cyBhbmQgYW5pbWFs
cyByZXByZXNlbnRlZDwvdGl0bGU+PHNlY29uZGFyeS10aXRsZT5Td2FydGtyYW5zOiBBIGNhdmXi
gJlzIGNocm9uaWNsZSBvZiBlYXJseSBtYW48L3NlY29uZGFyeS10aXRsZT48L3RpdGxlcz48cGFn
ZXM+MzUgLSA3NDwvcGFnZXM+PGRhdGVzPjx5ZWFyPjE5OTM8L3llYXI+PC9kYXRlcz48cHViLWxv
Y2F0aW9uPlByZXRvcmlhPC9wdWItbG9jYXRpb24+PHB1Ymxpc2hlcj5UcmFuc3ZhYWwgTXVzZXVt
IE1vbm9ncmFwaDwvcHVibGlzaGVyPjx1cmxzPjwvdXJscz48L3JlY29yZD48L0NpdGU+PENpdGUg
QXV0aG9yWWVhcj0iMSI+PEF1dGhvcj5WcmJhPC9BdXRob3I+PFllYXI+MTk3NDwvWWVhcj48UmVj
TnVtPjExOTwvUmVjTnVtPjxyZWNvcmQ+PHJlYy1udW1iZXI+MTE5PC9yZWMtbnVtYmVyPjxmb3Jl
aWduLWtleXM+PGtleSBhcHA9IkVOIiBkYi1pZD0icnoyZWZ2dnZzdnZwZGxldDBhOHh6dGVoZWRz
eGEwc3pwdmR4IiB0aW1lc3RhbXA9IjE2Nzg4OTE3MDQiPjExOTwva2V5PjwvZm9yZWlnbi1rZXlz
PjxyZWYtdHlwZSBuYW1lPSJKb3VybmFsIEFydGljbGUiPjE3PC9yZWYtdHlwZT48Y29udHJpYnV0
b3JzPjxhdXRob3JzPjxhdXRob3I+VnJiYSwgRTwvYXV0aG9yPjwvYXV0aG9ycz48L2NvbnRyaWJ1
dG9ycz48dGl0bGVzPjx0aXRsZT5EZXNjcmlwdGlvbiBhbmQgdGF4b25vbXkgb2YgdGhlIFN3YXJ0
a3JhbnMgTWVtYmVyIDIgKFNLYSkgQm92aWRhZTwvdGl0bGU+PHNlY29uZGFyeS10aXRsZT5UcmFu
c3ZhYWwgTXVzZXVtIE1lbW9pcnM8L3NlY29uZGFyeS10aXRsZT48L3RpdGxlcz48cGVyaW9kaWNh
bD48ZnVsbC10aXRsZT5UcmFuc3ZhYWwgTXVzZXVtIE1lbW9pcnM8L2Z1bGwtdGl0bGU+PC9wZXJp
b2RpY2FsPjxwYWdlcz4yMiAtIDMwPC9wYWdlcz48dm9sdW1lPjIxPC92b2x1bWU+PG51bWJlcj4x
PC9udW1iZXI+PGRhdGVzPjx5ZWFyPjE5NzQ8L3llYXI+PC9kYXRlcz48dXJscz48L3VybHM+PC9y
ZWNvcmQ+PC9DaXRlPjxDaXRlIEF1dGhvclllYXI9IjEiPjxBdXRob3I+VnJiYTwvQXV0aG9yPjxZ
ZWFyPjE5NzQ8L1llYXI+PFJlY051bT40NDk8L1JlY051bT48cmVjb3JkPjxyZWMtbnVtYmVyPjQ0
OTwvcmVjLW51bWJlcj48Zm9yZWlnbi1rZXlzPjxrZXkgYXBwPSJFTiIgZGItaWQ9InJ6MmVmdnZ2
c3Z2cGRsZXQwYTh4enRlaGVkc3hhMHN6cHZkeCIgdGltZXN0YW1wPSIxNjg4MDQ1NjI4Ij40NDk8
L2tleT48L2ZvcmVpZ24ta2V5cz48cmVmLXR5cGUgbmFtZT0iSm91cm5hbCBBcnRpY2xlIj4xNzwv
cmVmLXR5cGU+PGNvbnRyaWJ1dG9ycz48YXV0aG9ycz48YXV0aG9yPlZyYmEsIEU8L2F1dGhvcj48
L2F1dGhvcnM+PC9jb250cmlidXRvcnM+PHRpdGxlcz48dGl0bGU+RGVzY3JpcHRpb24gYW5kIHRh
eG9ub215IG9mIHRoZSBTd2FydGtyYW5zIE1lbWJlciAxIChTS2EpIEJvdmlkYWU8L3RpdGxlPjxz
ZWNvbmRhcnktdGl0bGU+VHJhbnN2YWFsIE11c2V1bSBNZW1vaXJzPC9zZWNvbmRhcnktdGl0bGU+
PC90aXRsZXM+PHBlcmlvZGljYWw+PGZ1bGwtdGl0bGU+VHJhbnN2YWFsIE11c2V1bSBNZW1vaXJz
PC9mdWxsLXRpdGxlPjwvcGVyaW9kaWNhbD48dm9sdW1lPjIxPC92b2x1bWU+PG51bWJlcj4xPC9u
dW1iZXI+PHNlY3Rpb24+NCAtIDIxPC9zZWN0aW9uPjxkYXRlcz48eWVhcj4xOTc0PC95ZWFyPjwv
ZGF0ZXM+PHVybHM+PC91cmxzPjwvcmVjb3JkPjwvQ2l0ZT48L0VuZE5vdGU+
</w:fldData>
        </w:fldChar>
      </w:r>
      <w:r w:rsidR="00E235A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235A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kZSBSdWl0ZXI8L0F1dGhvcj48
WWVhcj4yMDAzPC9ZZWFyPjxSZWNOdW0+MTIyPC9SZWNOdW0+PERpc3BsYXlUZXh0PmRlIFJ1aXRl
ciAoMjAwMyk7IEhhbm9uIGV0IGFsLiAoMjAxOSk7IFZyYmEgKDE5NzRhKTsgVnJiYSAoMTk3NGIp
OyBXYXRzb24gKDE5OTMpPC9EaXNwbGF5VGV4dD48cmVjb3JkPjxyZWMtbnVtYmVyPjEyMjwvcmVj
LW51bWJlcj48Zm9yZWlnbi1rZXlzPjxrZXkgYXBwPSJFTiIgZGItaWQ9InJ6MmVmdnZ2c3Z2cGRs
ZXQwYTh4enRlaGVkc3hhMHN6cHZkeCIgdGltZXN0YW1wPSIxNjc4ODkxNzIwIj4xMjI8L2tleT48
L2ZvcmVpZ24ta2V5cz48cmVmLXR5cGUgbmFtZT0iSm91cm5hbCBBcnRpY2xlIj4xNzwvcmVmLXR5
cGU+PGNvbnRyaWJ1dG9ycz48YXV0aG9ycz48YXV0aG9yPmRlIFJ1aXRlciwgRGFycnlsPC9hdXRo
b3I+PC9hdXRob3JzPjwvY29udHJpYnV0b3JzPjx0aXRsZXM+PHRpdGxlPlJldmlzZWQgZmF1bmFs
IGxpc3RzIGZvciBNZW1iZXJzIDEtMyBvZiBTd2FydGtyYW5zLCBTb3V0aCBBZnJpY2E8L3RpdGxl
PjxzZWNvbmRhcnktdGl0bGU+QW5uYWxzIG9mIHRoZSBUcmFuc3ZhYWwgTXVzZXVtPC9zZWNvbmRh
cnktdGl0bGU+PC90aXRsZXM+PHBlcmlvZGljYWw+PGZ1bGwtdGl0bGU+QW5uYWxzIG9mIHRoZSBU
cmFuc3ZhYWwgTXVzZXVtPC9mdWxsLXRpdGxlPjwvcGVyaW9kaWNhbD48cGFnZXM+MjkgLSA0MTwv
cGFnZXM+PHZvbHVtZT40MDwvdm9sdW1lPjxkYXRlcz48eWVhcj4yMDAzPC95ZWFyPjwvZGF0ZXM+
PHVybHM+PC91cmxzPjwvcmVjb3JkPjwvQ2l0ZT48Q2l0ZSBBdXRob3JZZWFyPSIxIj48QXV0aG9y
Pkhhbm9uPC9BdXRob3I+PFllYXI+MjAxOTwvWWVhcj48UmVjTnVtPjcxMDwvUmVjTnVtPjxyZWNv
cmQ+PHJlYy1udW1iZXI+NzEwPC9yZWMtbnVtYmVyPjxmb3JlaWduLWtleXM+PGtleSBhcHA9IkVO
IiBkYi1pZD0icnoyZWZ2dnZzdnZwZGxldDBhOHh6dGVoZWRzeGEwc3pwdmR4IiB0aW1lc3RhbXA9
IjE3MzE0ODU5MDQiPjcxMDwva2V5PjwvZm9yZWlnbi1rZXlzPjxyZWYtdHlwZSBuYW1lPSJKb3Vy
bmFsIEFydGljbGUiPjE3PC9yZWYtdHlwZT48Y29udHJpYnV0b3JzPjxhdXRob3JzPjxhdXRob3I+
SGFub24sIFIuPC9hdXRob3I+PGF1dGhvcj5QYXRvdS1NYXRoaXMsIE0uPC9hdXRob3I+PGF1dGhv
cj5QZWFuLCBTLjwvYXV0aG9yPjxhdXRob3I+UHJhdCwgUy48L2F1dGhvcj48L2F1dGhvcnM+PC9j
b250cmlidXRvcnM+PHRpdGxlcz48dGl0bGU+UGFsZW9iaW9kaXZlcnNpdHkgYW5kIGxhcmdlIG1h
bW1hbCBhc3NvY2lhdGlvbnMgZHVyaW5nIHRoZSBMYXRlIFBsaW9jZW5lIGFuZCB0aGUgRWFybHkg
UGxlaXN0b2NlbmUgaW4gU291dGggQWZyaWNhIDwvdGl0bGU+PHNlY29uZGFyeS10aXRsZT5RdWF0
ZXJuYWlyZTwvc2Vjb25kYXJ5LXRpdGxlPjwvdGl0bGVzPjxwZXJpb2RpY2FsPjxmdWxsLXRpdGxl
PlF1YXRlcm5haXJlPC9mdWxsLXRpdGxlPjwvcGVyaW9kaWNhbD48cGFnZXM+MjQzIC0gMjU2PC9w
YWdlcz48dm9sdW1lPjMwPC92b2x1bWU+PG51bWJlcj4zPC9udW1iZXI+PGRhdGVzPjx5ZWFyPjIw
MTk8L3llYXI+PC9kYXRlcz48dXJscz48L3VybHM+PC9yZWNvcmQ+PC9DaXRlPjxDaXRlIEF1dGhv
clllYXI9IjEiPjxBdXRob3I+V2F0c29uPC9BdXRob3I+PFllYXI+MTk5MzwvWWVhcj48UmVjTnVt
PjE0MTwvUmVjTnVtPjxyZWNvcmQ+PHJlYy1udW1iZXI+MTQxPC9yZWMtbnVtYmVyPjxmb3JlaWdu
LWtleXM+PGtleSBhcHA9IkVOIiBkYi1pZD0icnoyZWZ2dnZzdnZwZGxldDBhOHh6dGVoZWRzeGEw
c3pwdmR4IiB0aW1lc3RhbXA9IjE2Nzg4OTE5ODMiPjE0MTwva2V5PjwvZm9yZWlnbi1rZXlzPjxy
ZWYtdHlwZSBuYW1lPSJCb29rIFNlY3Rpb24iPjU8L3JlZi10eXBlPjxjb250cmlidXRvcnM+PGF1
dGhvcnM+PGF1dGhvcj5XYXRzb24sIFYuPC9hdXRob3I+PC9hdXRob3JzPjxzZWNvbmRhcnktYXV0
aG9ycz48YXV0aG9yPkJyYWluLCBDLiBLLjwvYXV0aG9yPjwvc2Vjb25kYXJ5LWF1dGhvcnM+PC9j
b250cmlidXRvcnM+PHRpdGxlcz48dGl0bGU+Q29tcG9zaXRpb24gb2YgdGhlIFN3YXJ0a3JhbnMg
Ym9uZSBhY2N1bXVsYXRpb25zLCBpbiB0ZXJtcyBvZiBza2VsZXRhbCBwYXJ0cyBhbmQgYW5pbWFs
cyByZXByZXNlbnRlZDwvdGl0bGU+PHNlY29uZGFyeS10aXRsZT5Td2FydGtyYW5zOiBBIGNhdmXi
gJlzIGNocm9uaWNsZSBvZiBlYXJseSBtYW48L3NlY29uZGFyeS10aXRsZT48L3RpdGxlcz48cGFn
ZXM+MzUgLSA3NDwvcGFnZXM+PGRhdGVzPjx5ZWFyPjE5OTM8L3llYXI+PC9kYXRlcz48cHViLWxv
Y2F0aW9uPlByZXRvcmlhPC9wdWItbG9jYXRpb24+PHB1Ymxpc2hlcj5UcmFuc3ZhYWwgTXVzZXVt
IE1vbm9ncmFwaDwvcHVibGlzaGVyPjx1cmxzPjwvdXJscz48L3JlY29yZD48L0NpdGU+PENpdGUg
QXV0aG9yWWVhcj0iMSI+PEF1dGhvcj5WcmJhPC9BdXRob3I+PFllYXI+MTk3NDwvWWVhcj48UmVj
TnVtPjExOTwvUmVjTnVtPjxyZWNvcmQ+PHJlYy1udW1iZXI+MTE5PC9yZWMtbnVtYmVyPjxmb3Jl
aWduLWtleXM+PGtleSBhcHA9IkVOIiBkYi1pZD0icnoyZWZ2dnZzdnZwZGxldDBhOHh6dGVoZWRz
eGEwc3pwdmR4IiB0aW1lc3RhbXA9IjE2Nzg4OTE3MDQiPjExOTwva2V5PjwvZm9yZWlnbi1rZXlz
PjxyZWYtdHlwZSBuYW1lPSJKb3VybmFsIEFydGljbGUiPjE3PC9yZWYtdHlwZT48Y29udHJpYnV0
b3JzPjxhdXRob3JzPjxhdXRob3I+VnJiYSwgRTwvYXV0aG9yPjwvYXV0aG9ycz48L2NvbnRyaWJ1
dG9ycz48dGl0bGVzPjx0aXRsZT5EZXNjcmlwdGlvbiBhbmQgdGF4b25vbXkgb2YgdGhlIFN3YXJ0
a3JhbnMgTWVtYmVyIDIgKFNLYSkgQm92aWRhZTwvdGl0bGU+PHNlY29uZGFyeS10aXRsZT5UcmFu
c3ZhYWwgTXVzZXVtIE1lbW9pcnM8L3NlY29uZGFyeS10aXRsZT48L3RpdGxlcz48cGVyaW9kaWNh
bD48ZnVsbC10aXRsZT5UcmFuc3ZhYWwgTXVzZXVtIE1lbW9pcnM8L2Z1bGwtdGl0bGU+PC9wZXJp
b2RpY2FsPjxwYWdlcz4yMiAtIDMwPC9wYWdlcz48dm9sdW1lPjIxPC92b2x1bWU+PG51bWJlcj4x
PC9udW1iZXI+PGRhdGVzPjx5ZWFyPjE5NzQ8L3llYXI+PC9kYXRlcz48dXJscz48L3VybHM+PC9y
ZWNvcmQ+PC9DaXRlPjxDaXRlIEF1dGhvclllYXI9IjEiPjxBdXRob3I+VnJiYTwvQXV0aG9yPjxZ
ZWFyPjE5NzQ8L1llYXI+PFJlY051bT40NDk8L1JlY051bT48cmVjb3JkPjxyZWMtbnVtYmVyPjQ0
OTwvcmVjLW51bWJlcj48Zm9yZWlnbi1rZXlzPjxrZXkgYXBwPSJFTiIgZGItaWQ9InJ6MmVmdnZ2
c3Z2cGRsZXQwYTh4enRlaGVkc3hhMHN6cHZkeCIgdGltZXN0YW1wPSIxNjg4MDQ1NjI4Ij40NDk8
L2tleT48L2ZvcmVpZ24ta2V5cz48cmVmLXR5cGUgbmFtZT0iSm91cm5hbCBBcnRpY2xlIj4xNzwv
cmVmLXR5cGU+PGNvbnRyaWJ1dG9ycz48YXV0aG9ycz48YXV0aG9yPlZyYmEsIEU8L2F1dGhvcj48
L2F1dGhvcnM+PC9jb250cmlidXRvcnM+PHRpdGxlcz48dGl0bGU+RGVzY3JpcHRpb24gYW5kIHRh
eG9ub215IG9mIHRoZSBTd2FydGtyYW5zIE1lbWJlciAxIChTS2EpIEJvdmlkYWU8L3RpdGxlPjxz
ZWNvbmRhcnktdGl0bGU+VHJhbnN2YWFsIE11c2V1bSBNZW1vaXJzPC9zZWNvbmRhcnktdGl0bGU+
PC90aXRsZXM+PHBlcmlvZGljYWw+PGZ1bGwtdGl0bGU+VHJhbnN2YWFsIE11c2V1bSBNZW1vaXJz
PC9mdWxsLXRpdGxlPjwvcGVyaW9kaWNhbD48dm9sdW1lPjIxPC92b2x1bWU+PG51bWJlcj4xPC9u
dW1iZXI+PHNlY3Rpb24+NCAtIDIxPC9zZWN0aW9uPjxkYXRlcz48eWVhcj4xOTc0PC95ZWFyPjwv
ZGF0ZXM+PHVybHM+PC91cmxzPjwvcmVjb3JkPjwvQ2l0ZT48L0VuZE5vdGU+
</w:fldData>
        </w:fldChar>
      </w:r>
      <w:r w:rsidR="00E235A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235A6">
        <w:rPr>
          <w:rFonts w:ascii="Times New Roman" w:hAnsi="Times New Roman" w:cs="Times New Roman"/>
          <w:sz w:val="24"/>
          <w:szCs w:val="24"/>
        </w:rPr>
      </w:r>
      <w:r w:rsidR="00E235A6">
        <w:rPr>
          <w:rFonts w:ascii="Times New Roman" w:hAnsi="Times New Roman" w:cs="Times New Roman"/>
          <w:sz w:val="24"/>
          <w:szCs w:val="24"/>
        </w:rPr>
        <w:fldChar w:fldCharType="end"/>
      </w:r>
      <w:r w:rsidR="00E235A6">
        <w:rPr>
          <w:rFonts w:ascii="Times New Roman" w:hAnsi="Times New Roman" w:cs="Times New Roman"/>
          <w:sz w:val="24"/>
          <w:szCs w:val="24"/>
        </w:rPr>
      </w:r>
      <w:r w:rsidR="00E235A6">
        <w:rPr>
          <w:rFonts w:ascii="Times New Roman" w:hAnsi="Times New Roman" w:cs="Times New Roman"/>
          <w:sz w:val="24"/>
          <w:szCs w:val="24"/>
        </w:rPr>
        <w:fldChar w:fldCharType="separate"/>
      </w:r>
      <w:r w:rsidR="00E235A6">
        <w:rPr>
          <w:rFonts w:ascii="Times New Roman" w:hAnsi="Times New Roman" w:cs="Times New Roman"/>
          <w:noProof/>
          <w:sz w:val="24"/>
          <w:szCs w:val="24"/>
        </w:rPr>
        <w:t>de Ruiter (2003); Hanon et al. (2019); Vrba (1974a); Vrba (1974b); Watson (1993)</w:t>
      </w:r>
      <w:r w:rsidR="00E235A6">
        <w:rPr>
          <w:rFonts w:ascii="Times New Roman" w:hAnsi="Times New Roman" w:cs="Times New Roman"/>
          <w:sz w:val="24"/>
          <w:szCs w:val="24"/>
        </w:rPr>
        <w:fldChar w:fldCharType="end"/>
      </w:r>
    </w:p>
    <w:p w:rsidR="0060128E" w:rsidRDefault="0060128E" w:rsidP="0060128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1057" w:type="dxa"/>
        <w:tblInd w:w="-289" w:type="dxa"/>
        <w:tblLook w:val="04A0" w:firstRow="1" w:lastRow="0" w:firstColumn="1" w:lastColumn="0" w:noHBand="0" w:noVBand="1"/>
      </w:tblPr>
      <w:tblGrid>
        <w:gridCol w:w="1603"/>
        <w:gridCol w:w="1816"/>
        <w:gridCol w:w="1543"/>
        <w:gridCol w:w="2977"/>
        <w:gridCol w:w="1100"/>
        <w:gridCol w:w="1041"/>
        <w:gridCol w:w="977"/>
      </w:tblGrid>
      <w:tr w:rsidR="0060128E" w:rsidRPr="0060128E" w:rsidTr="0060128E">
        <w:trPr>
          <w:trHeight w:val="416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Order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Family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rib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ax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b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b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b3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Primate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ominida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ranthropus robus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omo</w:t>
            </w: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241E9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E9E" w:rsidRPr="0060128E" w:rsidRDefault="00241E9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E9E" w:rsidRPr="0060128E" w:rsidRDefault="00241E9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E9E" w:rsidRPr="0060128E" w:rsidRDefault="00241E9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E9E" w:rsidRPr="0060128E" w:rsidRDefault="00241E9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omo erec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E9E" w:rsidRPr="0060128E" w:rsidRDefault="00241E9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E9E" w:rsidRPr="0060128E" w:rsidRDefault="00241E9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  <w:bookmarkStart w:id="0" w:name="_GoBack"/>
            <w:bookmarkEnd w:id="0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1E9E" w:rsidRPr="0060128E" w:rsidRDefault="00241E9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rcopithecidae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ercopithecoide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williamsi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ercopithecoide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oronat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pio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hamadry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pio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inge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pio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obinson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rapapio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jones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pionini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heropithec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swald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orgopithec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maj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Carnivora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Canidae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Vulpes </w:t>
            </w: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sp.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ani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somela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lida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Panthera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rd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Panthera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leo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omotherium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aracal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araca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gantereon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ultride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Feli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serv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Feli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lybic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cynonix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jubat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inofeli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aenida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rahyaenna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runne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hasmaporthete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itidula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rocuta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rocut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rotele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tiodactyla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Bovidae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lcelaphini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galotrag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Connochaete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sp.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amalisc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rmulari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tilopin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Antidorcas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arsupial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Antidorcas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ond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Antidorcas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eck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azella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sp.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Tragelaphini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aurotrag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oryx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ragelaph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trepsicero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ragelaph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cript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ragelaph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ngas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eotragini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aphicer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campestr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urebia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urebi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vin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yncer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elorovi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leini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elea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apreol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duncin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edunca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rundin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Kobus lech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phalophin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reotrag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reotrag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ippotragin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Hippotragus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ig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Hippotragus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ige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Hippotragus </w:t>
            </w: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vicaprin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akapania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iraffidae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ivatherium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aurusi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uida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tridiochoer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ndrewsi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tridiochoerus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odest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hacochoerus</w:t>
            </w: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ippopotamidae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ippopotamus</w:t>
            </w: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iraffidae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ivatherium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aurusi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rissodactyla</w:t>
            </w:r>
            <w:proofErr w:type="spellEnd"/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Equidae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Equus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apens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quus quagg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Hipparion </w:t>
            </w:r>
            <w:proofErr w:type="spellStart"/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lybic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60128E" w:rsidRPr="0060128E" w:rsidTr="0060128E">
        <w:trPr>
          <w:trHeight w:val="309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Proboscidea 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Elephantidae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Elephas </w:t>
            </w: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28E" w:rsidRPr="0060128E" w:rsidRDefault="0060128E" w:rsidP="0060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</w:tbl>
    <w:p w:rsidR="0060128E" w:rsidRPr="0060128E" w:rsidRDefault="0060128E" w:rsidP="006012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D7AB5" w:rsidRDefault="002D7AB5" w:rsidP="002D7A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The Lower Bank and Hanging Remnant of Member 1 are combined here due to some publications combining </w:t>
      </w:r>
    </w:p>
    <w:p w:rsidR="00E235A6" w:rsidRDefault="002D7AB5" w:rsidP="002D7A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their faunal lists</w:t>
      </w:r>
    </w:p>
    <w:p w:rsidR="00E235A6" w:rsidRDefault="00E235A6" w:rsidP="002D7A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235A6" w:rsidRPr="00E235A6" w:rsidRDefault="00E235A6" w:rsidP="002D7AB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235A6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E235A6" w:rsidRPr="00E235A6" w:rsidRDefault="00E235A6" w:rsidP="00E235A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235A6">
        <w:rPr>
          <w:rFonts w:ascii="Times New Roman" w:hAnsi="Times New Roman" w:cs="Times New Roman"/>
          <w:sz w:val="24"/>
          <w:szCs w:val="24"/>
        </w:rPr>
        <w:fldChar w:fldCharType="begin"/>
      </w:r>
      <w:r w:rsidRPr="00E235A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235A6">
        <w:rPr>
          <w:rFonts w:ascii="Times New Roman" w:hAnsi="Times New Roman" w:cs="Times New Roman"/>
          <w:sz w:val="24"/>
          <w:szCs w:val="24"/>
        </w:rPr>
        <w:fldChar w:fldCharType="separate"/>
      </w:r>
      <w:r w:rsidRPr="00E235A6">
        <w:rPr>
          <w:rFonts w:ascii="Times New Roman" w:hAnsi="Times New Roman" w:cs="Times New Roman"/>
        </w:rPr>
        <w:t>de Ruiter D. 2003. Revised faunal lists for Members 1-3 of Swartkrans, South Africa.</w:t>
      </w:r>
      <w:r w:rsidRPr="00E235A6">
        <w:rPr>
          <w:rFonts w:ascii="Times New Roman" w:hAnsi="Times New Roman" w:cs="Times New Roman"/>
          <w:i/>
        </w:rPr>
        <w:t xml:space="preserve"> Annals of the Transvaal Museum</w:t>
      </w:r>
      <w:r w:rsidRPr="00E235A6">
        <w:rPr>
          <w:rFonts w:ascii="Times New Roman" w:hAnsi="Times New Roman" w:cs="Times New Roman"/>
        </w:rPr>
        <w:t xml:space="preserve"> 40:29 - 41. </w:t>
      </w:r>
    </w:p>
    <w:p w:rsidR="00E235A6" w:rsidRPr="00E235A6" w:rsidRDefault="00E235A6" w:rsidP="00E235A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235A6">
        <w:rPr>
          <w:rFonts w:ascii="Times New Roman" w:hAnsi="Times New Roman" w:cs="Times New Roman"/>
        </w:rPr>
        <w:t xml:space="preserve">Hanon R, Patou-Mathis M, Pean S, and Prat S. 2019. Paleobiodiversity and large mammal associations during the Late Pliocene and the Early Pleistocene in South Africa </w:t>
      </w:r>
      <w:r w:rsidRPr="00E235A6">
        <w:rPr>
          <w:rFonts w:ascii="Times New Roman" w:hAnsi="Times New Roman" w:cs="Times New Roman"/>
          <w:i/>
        </w:rPr>
        <w:t>Quaternaire</w:t>
      </w:r>
      <w:r w:rsidRPr="00E235A6">
        <w:rPr>
          <w:rFonts w:ascii="Times New Roman" w:hAnsi="Times New Roman" w:cs="Times New Roman"/>
        </w:rPr>
        <w:t xml:space="preserve"> 30:243 - 256. </w:t>
      </w:r>
    </w:p>
    <w:p w:rsidR="00E235A6" w:rsidRPr="00E235A6" w:rsidRDefault="00E235A6" w:rsidP="00E235A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235A6">
        <w:rPr>
          <w:rFonts w:ascii="Times New Roman" w:hAnsi="Times New Roman" w:cs="Times New Roman"/>
        </w:rPr>
        <w:t>Vrba E. 1974a. Description and taxonomy of the Swartkrans Member 1 (SKa) Bovidae.</w:t>
      </w:r>
      <w:r w:rsidRPr="00E235A6">
        <w:rPr>
          <w:rFonts w:ascii="Times New Roman" w:hAnsi="Times New Roman" w:cs="Times New Roman"/>
          <w:i/>
        </w:rPr>
        <w:t xml:space="preserve"> Transvaal Museum Memoirs</w:t>
      </w:r>
      <w:r w:rsidRPr="00E235A6">
        <w:rPr>
          <w:rFonts w:ascii="Times New Roman" w:hAnsi="Times New Roman" w:cs="Times New Roman"/>
        </w:rPr>
        <w:t xml:space="preserve"> 21. </w:t>
      </w:r>
    </w:p>
    <w:p w:rsidR="00E235A6" w:rsidRPr="00E235A6" w:rsidRDefault="00E235A6" w:rsidP="00E235A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235A6">
        <w:rPr>
          <w:rFonts w:ascii="Times New Roman" w:hAnsi="Times New Roman" w:cs="Times New Roman"/>
        </w:rPr>
        <w:t>Vrba E. 1974b. Description and taxonomy of the Swartkrans Member 2 (SKa) Bovidae.</w:t>
      </w:r>
      <w:r w:rsidRPr="00E235A6">
        <w:rPr>
          <w:rFonts w:ascii="Times New Roman" w:hAnsi="Times New Roman" w:cs="Times New Roman"/>
          <w:i/>
        </w:rPr>
        <w:t xml:space="preserve"> Transvaal Museum Memoirs</w:t>
      </w:r>
      <w:r w:rsidRPr="00E235A6">
        <w:rPr>
          <w:rFonts w:ascii="Times New Roman" w:hAnsi="Times New Roman" w:cs="Times New Roman"/>
        </w:rPr>
        <w:t xml:space="preserve"> 21:22 - 30. </w:t>
      </w:r>
    </w:p>
    <w:p w:rsidR="00E235A6" w:rsidRPr="00E235A6" w:rsidRDefault="00E235A6" w:rsidP="00E235A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235A6">
        <w:rPr>
          <w:rFonts w:ascii="Times New Roman" w:hAnsi="Times New Roman" w:cs="Times New Roman"/>
        </w:rPr>
        <w:t xml:space="preserve">Watson V. 1993. Composition of the Swartkrans bone accumulations, in terms of skeletal parts and animals represented. In: Brain CK, ed. </w:t>
      </w:r>
      <w:r w:rsidRPr="00E235A6">
        <w:rPr>
          <w:rFonts w:ascii="Times New Roman" w:hAnsi="Times New Roman" w:cs="Times New Roman"/>
          <w:i/>
        </w:rPr>
        <w:t>Swartkrans: A cave’s chronicle of early man</w:t>
      </w:r>
      <w:r w:rsidRPr="00E235A6">
        <w:rPr>
          <w:rFonts w:ascii="Times New Roman" w:hAnsi="Times New Roman" w:cs="Times New Roman"/>
        </w:rPr>
        <w:t>. Pretoria: Transvaal Museum Monograph, 35 - 74.</w:t>
      </w:r>
    </w:p>
    <w:p w:rsidR="0060128E" w:rsidRPr="0060128E" w:rsidRDefault="00E235A6" w:rsidP="002D7A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35A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0128E" w:rsidRPr="0060128E" w:rsidSect="0060128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2efvvvsvvpdlet0a8xztehedsxa0szpvdx&quot;&gt;My EndNote Library&lt;record-ids&gt;&lt;item&gt;119&lt;/item&gt;&lt;item&gt;122&lt;/item&gt;&lt;item&gt;141&lt;/item&gt;&lt;item&gt;449&lt;/item&gt;&lt;item&gt;710&lt;/item&gt;&lt;/record-ids&gt;&lt;/item&gt;&lt;/Libraries&gt;"/>
  </w:docVars>
  <w:rsids>
    <w:rsidRoot w:val="0060128E"/>
    <w:rsid w:val="00241E9E"/>
    <w:rsid w:val="002852D3"/>
    <w:rsid w:val="002D7AB5"/>
    <w:rsid w:val="004570EB"/>
    <w:rsid w:val="0060128E"/>
    <w:rsid w:val="00B55739"/>
    <w:rsid w:val="00D560A9"/>
    <w:rsid w:val="00E235A6"/>
    <w:rsid w:val="00F3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FEAF86"/>
  <w15:chartTrackingRefBased/>
  <w15:docId w15:val="{0501B06C-DD84-4168-ACD4-5AA1DD124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235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35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35A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35A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9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lherbe</dc:creator>
  <cp:keywords/>
  <dc:description/>
  <cp:lastModifiedBy>Megan Malherbe</cp:lastModifiedBy>
  <cp:revision>6</cp:revision>
  <dcterms:created xsi:type="dcterms:W3CDTF">2024-10-30T11:24:00Z</dcterms:created>
  <dcterms:modified xsi:type="dcterms:W3CDTF">2024-11-18T07:13:00Z</dcterms:modified>
</cp:coreProperties>
</file>